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9D9458" w14:textId="5626A7FC" w:rsidR="00730D87" w:rsidRPr="00293B9C" w:rsidRDefault="00730D87" w:rsidP="00730D8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293B9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93E3E" w:rsidRPr="00293B9C">
        <w:rPr>
          <w:rFonts w:ascii="Times New Roman" w:hAnsi="Times New Roman" w:cs="Times New Roman"/>
          <w:b/>
          <w:bCs/>
          <w:sz w:val="24"/>
          <w:szCs w:val="24"/>
        </w:rPr>
        <w:t>file 2</w:t>
      </w:r>
      <w:r w:rsidRPr="00293B9C">
        <w:rPr>
          <w:rFonts w:ascii="Times New Roman" w:hAnsi="Times New Roman" w:cs="Times New Roman"/>
          <w:b/>
          <w:bCs/>
          <w:sz w:val="24"/>
          <w:szCs w:val="24"/>
        </w:rPr>
        <w:t>: R</w:t>
      </w:r>
      <w:r w:rsidR="00951DBB" w:rsidRPr="00293B9C">
        <w:rPr>
          <w:rFonts w:ascii="Times New Roman" w:hAnsi="Times New Roman" w:cs="Times New Roman"/>
          <w:b/>
          <w:bCs/>
          <w:sz w:val="24"/>
          <w:szCs w:val="24"/>
        </w:rPr>
        <w:t>ationale</w:t>
      </w:r>
      <w:r w:rsidRPr="00293B9C">
        <w:rPr>
          <w:rFonts w:ascii="Times New Roman" w:hAnsi="Times New Roman" w:cs="Times New Roman"/>
          <w:b/>
          <w:bCs/>
          <w:sz w:val="24"/>
          <w:szCs w:val="24"/>
        </w:rPr>
        <w:t xml:space="preserve"> for exclusion of full text artic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52"/>
        <w:gridCol w:w="2285"/>
        <w:gridCol w:w="3737"/>
        <w:gridCol w:w="468"/>
      </w:tblGrid>
      <w:tr w:rsidR="00730D87" w:rsidRPr="00D35CE6" w14:paraId="499784D4" w14:textId="77777777" w:rsidTr="00A11301">
        <w:trPr>
          <w:gridAfter w:val="1"/>
          <w:wAfter w:w="253" w:type="pct"/>
          <w:trHeight w:val="780"/>
        </w:trPr>
        <w:tc>
          <w:tcPr>
            <w:tcW w:w="14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bookmarkEnd w:id="0"/>
          <w:p w14:paraId="3D50D839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ticle Full-Text Review</w:t>
            </w:r>
          </w:p>
        </w:tc>
        <w:tc>
          <w:tcPr>
            <w:tcW w:w="123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3DDE5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202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47635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ationale for Exclusion   </w:t>
            </w:r>
          </w:p>
        </w:tc>
      </w:tr>
      <w:tr w:rsidR="00730D87" w:rsidRPr="00D35CE6" w14:paraId="2116D4B3" w14:textId="77777777" w:rsidTr="00A11301">
        <w:trPr>
          <w:gridAfter w:val="1"/>
          <w:wAfter w:w="253" w:type="pct"/>
          <w:trHeight w:val="453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CF8DFC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lanian-Engoren</w:t>
            </w:r>
            <w:proofErr w:type="spellEnd"/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(2018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86D5A3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Focus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BEA6EF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le focus on Triage within the Emergency Department. </w:t>
            </w:r>
          </w:p>
        </w:tc>
      </w:tr>
      <w:tr w:rsidR="00730D87" w:rsidRPr="00D35CE6" w14:paraId="4C0B8F4C" w14:textId="77777777" w:rsidTr="00A11301">
        <w:trPr>
          <w:gridAfter w:val="1"/>
          <w:wAfter w:w="253" w:type="pct"/>
          <w:trHeight w:val="970"/>
        </w:trPr>
        <w:tc>
          <w:tcPr>
            <w:tcW w:w="148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3EAA183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mentloo</w:t>
            </w:r>
            <w:proofErr w:type="spellEnd"/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 (2020)</w:t>
            </w:r>
          </w:p>
        </w:tc>
        <w:tc>
          <w:tcPr>
            <w:tcW w:w="123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B42C0D5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rong Design 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AEC8598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d not use qualitative methods for data collection and analysis of data. </w:t>
            </w:r>
          </w:p>
          <w:p w14:paraId="4ECDE65E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not include the experience of stakeholders who are involved in the screening process.</w:t>
            </w:r>
          </w:p>
        </w:tc>
      </w:tr>
      <w:tr w:rsidR="00730D87" w:rsidRPr="00D35CE6" w14:paraId="46A94B90" w14:textId="77777777" w:rsidTr="00A11301">
        <w:trPr>
          <w:gridAfter w:val="1"/>
          <w:wAfter w:w="253" w:type="pct"/>
          <w:trHeight w:val="60"/>
        </w:trPr>
        <w:tc>
          <w:tcPr>
            <w:tcW w:w="148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8526B4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2ACE42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37B861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0D87" w:rsidRPr="00D35CE6" w14:paraId="6947FB7B" w14:textId="77777777" w:rsidTr="00A11301">
        <w:trPr>
          <w:gridAfter w:val="1"/>
          <w:wAfter w:w="253" w:type="pct"/>
          <w:trHeight w:val="425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C4A38F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dtsen</w:t>
            </w:r>
            <w:proofErr w:type="spellEnd"/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 (2007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C39364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Design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FA597D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not use qualitative methods for data collection and analysis of data.</w:t>
            </w:r>
          </w:p>
        </w:tc>
      </w:tr>
      <w:tr w:rsidR="00730D87" w:rsidRPr="00D35CE6" w14:paraId="5FCBCBD1" w14:textId="77777777" w:rsidTr="00A11301">
        <w:trPr>
          <w:gridAfter w:val="1"/>
          <w:wAfter w:w="253" w:type="pct"/>
          <w:trHeight w:val="204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9878D2E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ult et al (1998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3FDBFA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evance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E6DD7D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rong publication type. Opinion piece. </w:t>
            </w:r>
          </w:p>
        </w:tc>
      </w:tr>
      <w:tr w:rsidR="00730D87" w:rsidRPr="00D35CE6" w14:paraId="65A18C2C" w14:textId="77777777" w:rsidTr="00A11301">
        <w:trPr>
          <w:gridAfter w:val="1"/>
          <w:wAfter w:w="253" w:type="pct"/>
          <w:trHeight w:val="646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56EEBD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xter</w:t>
            </w:r>
            <w:proofErr w:type="spellEnd"/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 (2014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118C06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Population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3580F7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d not include the experience of stakeholders who are involved in the screening process. </w:t>
            </w:r>
          </w:p>
        </w:tc>
      </w:tr>
      <w:tr w:rsidR="00730D87" w:rsidRPr="00D35CE6" w14:paraId="4F0F1413" w14:textId="77777777" w:rsidTr="00A11301">
        <w:trPr>
          <w:gridAfter w:val="1"/>
          <w:wAfter w:w="253" w:type="pct"/>
          <w:trHeight w:val="89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18B6B59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uwers et al (2017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A1F65E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Focus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756777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cus on provision of care rather than screening. </w:t>
            </w:r>
          </w:p>
        </w:tc>
      </w:tr>
      <w:tr w:rsidR="00730D87" w:rsidRPr="00D35CE6" w14:paraId="282287E0" w14:textId="77777777" w:rsidTr="00A11301">
        <w:trPr>
          <w:gridAfter w:val="1"/>
          <w:wAfter w:w="253" w:type="pct"/>
          <w:trHeight w:val="60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082008F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hoff</w:t>
            </w:r>
            <w:proofErr w:type="spellEnd"/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 (2018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5C37C0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Population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D3BDBA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ents/carers of paediatric patients. </w:t>
            </w:r>
          </w:p>
        </w:tc>
      </w:tr>
      <w:tr w:rsidR="00730D87" w:rsidRPr="00D35CE6" w14:paraId="090FDA20" w14:textId="77777777" w:rsidTr="00A11301">
        <w:trPr>
          <w:gridAfter w:val="1"/>
          <w:wAfter w:w="253" w:type="pct"/>
          <w:trHeight w:val="655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C3673A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penter et al (2016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65C0785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evance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3993EEC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rong publication type. Discussion paper. </w:t>
            </w:r>
          </w:p>
        </w:tc>
      </w:tr>
      <w:tr w:rsidR="00730D87" w:rsidRPr="00D35CE6" w14:paraId="3D4208EA" w14:textId="77777777" w:rsidTr="00A11301">
        <w:trPr>
          <w:trHeight w:val="60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402FB0CD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iermuth</w:t>
            </w:r>
            <w:proofErr w:type="spellEnd"/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 (2015)</w:t>
            </w:r>
          </w:p>
        </w:tc>
        <w:tc>
          <w:tcPr>
            <w:tcW w:w="123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009E84A3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Population</w:t>
            </w:r>
          </w:p>
        </w:tc>
        <w:tc>
          <w:tcPr>
            <w:tcW w:w="2022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5C5324B9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not include the experience of stakeholders who are involved in the screening process.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C04B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0D87" w:rsidRPr="00D35CE6" w14:paraId="45DC0928" w14:textId="77777777" w:rsidTr="00A11301">
        <w:trPr>
          <w:trHeight w:val="407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5CC2AA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sell et al (2018)</w:t>
            </w:r>
          </w:p>
        </w:tc>
        <w:tc>
          <w:tcPr>
            <w:tcW w:w="123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A4BC70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Focus</w:t>
            </w:r>
          </w:p>
        </w:tc>
        <w:tc>
          <w:tcPr>
            <w:tcW w:w="2022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DDF5DE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cus on implementation of a care pathway. No clear focus on screening. </w:t>
            </w:r>
          </w:p>
        </w:tc>
        <w:tc>
          <w:tcPr>
            <w:tcW w:w="253" w:type="pct"/>
            <w:vAlign w:val="center"/>
            <w:hideMark/>
          </w:tcPr>
          <w:p w14:paraId="562E360A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3F4099F2" w14:textId="77777777" w:rsidTr="00A11301">
        <w:trPr>
          <w:trHeight w:val="201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58101C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yes et al (2019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6ECE13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Focus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E488D1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cus on patient transfers. No clear focus on screening. </w:t>
            </w:r>
          </w:p>
        </w:tc>
        <w:tc>
          <w:tcPr>
            <w:tcW w:w="253" w:type="pct"/>
            <w:vAlign w:val="center"/>
            <w:hideMark/>
          </w:tcPr>
          <w:p w14:paraId="49619291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61F1B3EA" w14:textId="77777777" w:rsidTr="00A11301">
        <w:trPr>
          <w:trHeight w:val="465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5EA784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nert</w:t>
            </w:r>
            <w:proofErr w:type="spellEnd"/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 (2017) 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64D3B2F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Focus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BE457D0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cus on HIV screening programs. No clear focus on screening for functional decline. </w:t>
            </w:r>
          </w:p>
        </w:tc>
        <w:tc>
          <w:tcPr>
            <w:tcW w:w="253" w:type="pct"/>
            <w:vAlign w:val="center"/>
            <w:hideMark/>
          </w:tcPr>
          <w:p w14:paraId="220982F5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47C52558" w14:textId="77777777" w:rsidTr="00A11301">
        <w:trPr>
          <w:trHeight w:val="319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08FF9B8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effs et al (2012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6BB5EC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evance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2F13C7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cus on care evaluations and guidance, no clear guidance on screening. </w:t>
            </w:r>
          </w:p>
        </w:tc>
        <w:tc>
          <w:tcPr>
            <w:tcW w:w="253" w:type="pct"/>
            <w:vAlign w:val="center"/>
            <w:hideMark/>
          </w:tcPr>
          <w:p w14:paraId="7A166247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69322461" w14:textId="77777777" w:rsidTr="00A11301">
        <w:trPr>
          <w:trHeight w:val="255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367C01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elinek et al (2013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4026CD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Population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21D6ACE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cus on screening of adults with mental health presentations. </w:t>
            </w:r>
          </w:p>
        </w:tc>
        <w:tc>
          <w:tcPr>
            <w:tcW w:w="253" w:type="pct"/>
            <w:vAlign w:val="center"/>
            <w:hideMark/>
          </w:tcPr>
          <w:p w14:paraId="3D971CA1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5EC0E3E4" w14:textId="77777777" w:rsidTr="00A11301">
        <w:trPr>
          <w:trHeight w:val="205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AA908E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hansen et al (2011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1785FF9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Focus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2067268" w14:textId="77777777" w:rsidR="00730D87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le focus on triage within the Emergency Department. </w:t>
            </w:r>
          </w:p>
          <w:p w14:paraId="4C5FB3EF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" w:type="pct"/>
            <w:vAlign w:val="center"/>
            <w:hideMark/>
          </w:tcPr>
          <w:p w14:paraId="0E86A6FD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1B2A7104" w14:textId="77777777" w:rsidTr="00A11301">
        <w:trPr>
          <w:trHeight w:val="831"/>
        </w:trPr>
        <w:tc>
          <w:tcPr>
            <w:tcW w:w="148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8F39392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ppen et al (2016)</w:t>
            </w:r>
          </w:p>
        </w:tc>
        <w:tc>
          <w:tcPr>
            <w:tcW w:w="123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371178A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evance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4A0D842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cus on prediction models in practice. No clear focus on screening for functional decline </w:t>
            </w:r>
          </w:p>
        </w:tc>
        <w:tc>
          <w:tcPr>
            <w:tcW w:w="253" w:type="pct"/>
            <w:vAlign w:val="center"/>
            <w:hideMark/>
          </w:tcPr>
          <w:p w14:paraId="69952E9F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10EC0AD5" w14:textId="77777777" w:rsidTr="00A11301">
        <w:trPr>
          <w:trHeight w:val="431"/>
        </w:trPr>
        <w:tc>
          <w:tcPr>
            <w:tcW w:w="148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3E6578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C77D37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1B91E8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 adverse outcomes. </w:t>
            </w:r>
          </w:p>
        </w:tc>
        <w:tc>
          <w:tcPr>
            <w:tcW w:w="253" w:type="pct"/>
            <w:vAlign w:val="center"/>
            <w:hideMark/>
          </w:tcPr>
          <w:p w14:paraId="2EB92C7A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5FE88F19" w14:textId="77777777" w:rsidTr="00A11301">
        <w:trPr>
          <w:trHeight w:val="60"/>
        </w:trPr>
        <w:tc>
          <w:tcPr>
            <w:tcW w:w="148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683DEF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1CC847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3C0617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" w:type="pct"/>
            <w:vAlign w:val="center"/>
            <w:hideMark/>
          </w:tcPr>
          <w:p w14:paraId="74C25FF7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0041B4DB" w14:textId="77777777" w:rsidTr="00A11301">
        <w:trPr>
          <w:trHeight w:val="1277"/>
        </w:trPr>
        <w:tc>
          <w:tcPr>
            <w:tcW w:w="148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7C6A265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ber et al (2017)</w:t>
            </w:r>
          </w:p>
        </w:tc>
        <w:tc>
          <w:tcPr>
            <w:tcW w:w="123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A51079C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Focus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19DBC85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ited focus on screening, main focus on a single tool and not on barriers and facilitators to the screening process.</w:t>
            </w:r>
          </w:p>
        </w:tc>
        <w:tc>
          <w:tcPr>
            <w:tcW w:w="253" w:type="pct"/>
            <w:vAlign w:val="center"/>
            <w:hideMark/>
          </w:tcPr>
          <w:p w14:paraId="0B5613C9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4C119447" w14:textId="77777777" w:rsidTr="00A11301">
        <w:trPr>
          <w:trHeight w:val="60"/>
        </w:trPr>
        <w:tc>
          <w:tcPr>
            <w:tcW w:w="148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C3D6D3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154F5F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92B4F9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" w:type="pct"/>
            <w:vAlign w:val="center"/>
            <w:hideMark/>
          </w:tcPr>
          <w:p w14:paraId="0635768C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5F75BCB4" w14:textId="77777777" w:rsidTr="00A11301">
        <w:trPr>
          <w:trHeight w:val="113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724334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 et al (2016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8912D0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evance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A35EC7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cus on guideline usage. No clear focus on screening for functional decline or adverse outcomes. </w:t>
            </w:r>
          </w:p>
        </w:tc>
        <w:tc>
          <w:tcPr>
            <w:tcW w:w="253" w:type="pct"/>
            <w:vAlign w:val="center"/>
            <w:hideMark/>
          </w:tcPr>
          <w:p w14:paraId="4E77A806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405E56C3" w14:textId="77777777" w:rsidTr="00A11301">
        <w:trPr>
          <w:trHeight w:val="60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D52D04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blanc et al (2012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2CD450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Focus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D9BD14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cus on HIV screening. Full text not available in English. </w:t>
            </w:r>
          </w:p>
        </w:tc>
        <w:tc>
          <w:tcPr>
            <w:tcW w:w="253" w:type="pct"/>
            <w:vAlign w:val="center"/>
            <w:hideMark/>
          </w:tcPr>
          <w:p w14:paraId="05379511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75C3FDD9" w14:textId="77777777" w:rsidTr="00A11301">
        <w:trPr>
          <w:trHeight w:val="60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334968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Williams et al (2017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094216E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Focus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D33C2D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cus on screening of paediatric patients. </w:t>
            </w:r>
          </w:p>
        </w:tc>
        <w:tc>
          <w:tcPr>
            <w:tcW w:w="253" w:type="pct"/>
            <w:vAlign w:val="center"/>
            <w:hideMark/>
          </w:tcPr>
          <w:p w14:paraId="4BB83B33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26B446BE" w14:textId="77777777" w:rsidTr="00A11301">
        <w:trPr>
          <w:trHeight w:val="60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EE645E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abee-Gittens</w:t>
            </w:r>
            <w:proofErr w:type="spellEnd"/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 (2014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68D51C7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Focus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686FADD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cus on screening in the Paediatric ED. </w:t>
            </w:r>
          </w:p>
        </w:tc>
        <w:tc>
          <w:tcPr>
            <w:tcW w:w="253" w:type="pct"/>
            <w:vAlign w:val="center"/>
            <w:hideMark/>
          </w:tcPr>
          <w:p w14:paraId="5352B345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60504026" w14:textId="77777777" w:rsidTr="00A11301">
        <w:trPr>
          <w:trHeight w:val="189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0AB758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urer</w:t>
            </w:r>
            <w:proofErr w:type="spellEnd"/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 (2011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28A061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evance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9D9B5A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cus on guideline implementation and not screening. </w:t>
            </w:r>
          </w:p>
        </w:tc>
        <w:tc>
          <w:tcPr>
            <w:tcW w:w="253" w:type="pct"/>
            <w:vAlign w:val="center"/>
            <w:hideMark/>
          </w:tcPr>
          <w:p w14:paraId="0D5DBE0A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77986D6D" w14:textId="77777777" w:rsidTr="00A11301">
        <w:trPr>
          <w:trHeight w:val="197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1B9ECB1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dragón</w:t>
            </w:r>
            <w:proofErr w:type="spellEnd"/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 (2008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B9F194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Focus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75AC35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cus on alcohol consumption. </w:t>
            </w:r>
          </w:p>
        </w:tc>
        <w:tc>
          <w:tcPr>
            <w:tcW w:w="253" w:type="pct"/>
            <w:vAlign w:val="center"/>
            <w:hideMark/>
          </w:tcPr>
          <w:p w14:paraId="495C5E3F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75B609B8" w14:textId="77777777" w:rsidTr="00A11301">
        <w:trPr>
          <w:trHeight w:val="255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DAAE6EF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indwa and Blitz (2016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06A2DE0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Focus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6EB60D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le focus on triage within the Emergency Department. </w:t>
            </w:r>
          </w:p>
        </w:tc>
        <w:tc>
          <w:tcPr>
            <w:tcW w:w="253" w:type="pct"/>
            <w:vAlign w:val="center"/>
            <w:hideMark/>
          </w:tcPr>
          <w:p w14:paraId="364AFC19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78CCE4A7" w14:textId="77777777" w:rsidTr="00A11301">
        <w:trPr>
          <w:trHeight w:val="63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39FD25A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len et al (2018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559FF0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Focus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0E57A7A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cus on a Paediatric screening tool. </w:t>
            </w:r>
          </w:p>
        </w:tc>
        <w:tc>
          <w:tcPr>
            <w:tcW w:w="253" w:type="pct"/>
            <w:vAlign w:val="center"/>
            <w:hideMark/>
          </w:tcPr>
          <w:p w14:paraId="3E986E51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2F5E747B" w14:textId="77777777" w:rsidTr="00A11301">
        <w:trPr>
          <w:trHeight w:val="251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6CC297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rphy et al (2019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7218A9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evance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28E442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cus on intervention strategies and not on screening tools or the screening process. </w:t>
            </w:r>
          </w:p>
        </w:tc>
        <w:tc>
          <w:tcPr>
            <w:tcW w:w="253" w:type="pct"/>
            <w:vAlign w:val="center"/>
            <w:hideMark/>
          </w:tcPr>
          <w:p w14:paraId="01C9A227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6E48EA38" w14:textId="77777777" w:rsidTr="00A11301">
        <w:trPr>
          <w:trHeight w:val="193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A76302" w14:textId="77777777" w:rsidR="00730D87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lsson et al (2005)</w:t>
            </w:r>
          </w:p>
          <w:p w14:paraId="118E29C8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E5A045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Focus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423CE7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cus on alcohol dependence screening. No clear focus on screening for functional decline or adverse outcomes. </w:t>
            </w:r>
          </w:p>
        </w:tc>
        <w:tc>
          <w:tcPr>
            <w:tcW w:w="253" w:type="pct"/>
            <w:vAlign w:val="center"/>
            <w:hideMark/>
          </w:tcPr>
          <w:p w14:paraId="7927287B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30D376CD" w14:textId="77777777" w:rsidTr="00A11301">
        <w:trPr>
          <w:trHeight w:val="277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4E6A24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dqvist et al (2006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4AD467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Focus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C3277E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cohol screening and intervention is the main focus. </w:t>
            </w:r>
          </w:p>
        </w:tc>
        <w:tc>
          <w:tcPr>
            <w:tcW w:w="253" w:type="pct"/>
            <w:vAlign w:val="center"/>
            <w:hideMark/>
          </w:tcPr>
          <w:p w14:paraId="2FCEEFD4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00F63065" w14:textId="77777777" w:rsidTr="00A11301">
        <w:trPr>
          <w:trHeight w:val="60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8167B2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’Malley et al (2013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E73ED9B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evance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6F3A42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ticle based on paediatric/family assessment. </w:t>
            </w:r>
          </w:p>
        </w:tc>
        <w:tc>
          <w:tcPr>
            <w:tcW w:w="253" w:type="pct"/>
            <w:vAlign w:val="center"/>
            <w:hideMark/>
          </w:tcPr>
          <w:p w14:paraId="761AE5FE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7643FEC1" w14:textId="77777777" w:rsidTr="00A11301">
        <w:trPr>
          <w:trHeight w:val="60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AB548D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ller</w:t>
            </w:r>
            <w:proofErr w:type="spellEnd"/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 (2009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AD79876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Population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00DA2E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cus on mental health-based screening. </w:t>
            </w:r>
          </w:p>
        </w:tc>
        <w:tc>
          <w:tcPr>
            <w:tcW w:w="253" w:type="pct"/>
            <w:vAlign w:val="center"/>
            <w:hideMark/>
          </w:tcPr>
          <w:p w14:paraId="77BF0587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579948BE" w14:textId="77777777" w:rsidTr="00A11301">
        <w:trPr>
          <w:trHeight w:val="264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9135EA" w14:textId="77777777" w:rsidR="00730D87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rmanti</w:t>
            </w:r>
            <w:proofErr w:type="spellEnd"/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Smith (2009)</w:t>
            </w:r>
          </w:p>
          <w:p w14:paraId="42CE18F7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A09617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Focus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AAF2CE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cus on intimate partner violence screening. </w:t>
            </w:r>
          </w:p>
        </w:tc>
        <w:tc>
          <w:tcPr>
            <w:tcW w:w="253" w:type="pct"/>
            <w:vAlign w:val="center"/>
            <w:hideMark/>
          </w:tcPr>
          <w:p w14:paraId="4731ABD1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7B9D0DFB" w14:textId="77777777" w:rsidTr="00A11301">
        <w:trPr>
          <w:trHeight w:val="254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88765E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rsdahl et al (2014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31C9B7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Focus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145BF4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cus on substance misuse. </w:t>
            </w:r>
          </w:p>
        </w:tc>
        <w:tc>
          <w:tcPr>
            <w:tcW w:w="253" w:type="pct"/>
            <w:vAlign w:val="center"/>
            <w:hideMark/>
          </w:tcPr>
          <w:p w14:paraId="39187DC0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31093E78" w14:textId="77777777" w:rsidTr="00A11301">
        <w:trPr>
          <w:trHeight w:val="1132"/>
        </w:trPr>
        <w:tc>
          <w:tcPr>
            <w:tcW w:w="148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32E5137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abe et al (2010)</w:t>
            </w:r>
          </w:p>
        </w:tc>
        <w:tc>
          <w:tcPr>
            <w:tcW w:w="123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2EE8EB6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Focus</w:t>
            </w:r>
          </w:p>
        </w:tc>
        <w:tc>
          <w:tcPr>
            <w:tcW w:w="20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4E5ACE5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e focus on sickle cell disease, outcomes do not pertain to screening for functional decline or adverse outcomes.</w:t>
            </w:r>
          </w:p>
        </w:tc>
        <w:tc>
          <w:tcPr>
            <w:tcW w:w="253" w:type="pct"/>
            <w:vAlign w:val="center"/>
            <w:hideMark/>
          </w:tcPr>
          <w:p w14:paraId="7A267952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6105F9CE" w14:textId="77777777" w:rsidTr="00A11301">
        <w:trPr>
          <w:trHeight w:val="60"/>
        </w:trPr>
        <w:tc>
          <w:tcPr>
            <w:tcW w:w="148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AE48DA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2DA312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0D5B524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" w:type="pct"/>
            <w:vAlign w:val="center"/>
            <w:hideMark/>
          </w:tcPr>
          <w:p w14:paraId="61930A7B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26A1CBFA" w14:textId="77777777" w:rsidTr="00A11301">
        <w:trPr>
          <w:trHeight w:val="103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4D4DF8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me et al (2020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B4FFC7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Setting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C56996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rong setting. Not related to the Emergency Department. </w:t>
            </w:r>
          </w:p>
        </w:tc>
        <w:tc>
          <w:tcPr>
            <w:tcW w:w="253" w:type="pct"/>
            <w:vAlign w:val="center"/>
            <w:hideMark/>
          </w:tcPr>
          <w:p w14:paraId="23704F60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0C289B0E" w14:textId="77777777" w:rsidTr="00A11301">
        <w:trPr>
          <w:trHeight w:val="337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1AEED8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Warburton et al (2004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4990B6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Relevance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417175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urrency of evidence to inform the QES. Does not meet inclusion </w:t>
            </w: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criteria. </w:t>
            </w:r>
          </w:p>
        </w:tc>
        <w:tc>
          <w:tcPr>
            <w:tcW w:w="253" w:type="pct"/>
            <w:vAlign w:val="center"/>
            <w:hideMark/>
          </w:tcPr>
          <w:p w14:paraId="72AA5916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0D355157" w14:textId="77777777" w:rsidTr="00A11301">
        <w:trPr>
          <w:trHeight w:val="60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D11785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lastRenderedPageBreak/>
              <w:t>Van der Westhuizen et al (2019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7FFBF8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Wrong Focus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F22AD7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Focus on substance misuse.</w:t>
            </w:r>
          </w:p>
        </w:tc>
        <w:tc>
          <w:tcPr>
            <w:tcW w:w="253" w:type="pct"/>
            <w:vAlign w:val="center"/>
            <w:hideMark/>
          </w:tcPr>
          <w:p w14:paraId="39625A77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736EE821" w14:textId="77777777" w:rsidTr="00A11301">
        <w:trPr>
          <w:trHeight w:val="319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7E1C5E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Watkins et al (2019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E1330F7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Outcome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4A665E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clear outcome that pertains to screening within the Emergency Department. </w:t>
            </w:r>
          </w:p>
        </w:tc>
        <w:tc>
          <w:tcPr>
            <w:tcW w:w="253" w:type="pct"/>
            <w:vAlign w:val="center"/>
            <w:hideMark/>
          </w:tcPr>
          <w:p w14:paraId="4E46210E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121ECDBD" w14:textId="77777777" w:rsidTr="00A11301">
        <w:trPr>
          <w:trHeight w:val="203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CC3639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et al (2016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48E27A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Focus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253DE2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cus on HIV and Hepatitis C Screening Program. </w:t>
            </w:r>
          </w:p>
        </w:tc>
        <w:tc>
          <w:tcPr>
            <w:tcW w:w="253" w:type="pct"/>
            <w:vAlign w:val="center"/>
            <w:hideMark/>
          </w:tcPr>
          <w:p w14:paraId="57C3EB18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179E8609" w14:textId="77777777" w:rsidTr="00A11301">
        <w:trPr>
          <w:trHeight w:val="423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C79338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skel</w:t>
            </w:r>
            <w:proofErr w:type="spellEnd"/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 (2019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6790B9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Focus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928110E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cus on HIV and Hepatitis C Screening Program.</w:t>
            </w:r>
          </w:p>
        </w:tc>
        <w:tc>
          <w:tcPr>
            <w:tcW w:w="253" w:type="pct"/>
            <w:vAlign w:val="center"/>
            <w:hideMark/>
          </w:tcPr>
          <w:p w14:paraId="612305B3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5DF40054" w14:textId="77777777" w:rsidTr="00A11301">
        <w:trPr>
          <w:trHeight w:val="423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88D139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lf et al (2018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CF5C43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Focus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13470A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e focus on triage within the Emergency Department.</w:t>
            </w:r>
          </w:p>
        </w:tc>
        <w:tc>
          <w:tcPr>
            <w:tcW w:w="253" w:type="pct"/>
            <w:vAlign w:val="center"/>
          </w:tcPr>
          <w:p w14:paraId="7A991628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7FF935DB" w14:textId="77777777" w:rsidTr="00A11301">
        <w:trPr>
          <w:trHeight w:val="423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BD83D5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lace et al (2021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77831C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Focus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ED7F0B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cus on social needs screening/Social determinants </w:t>
            </w:r>
          </w:p>
        </w:tc>
        <w:tc>
          <w:tcPr>
            <w:tcW w:w="253" w:type="pct"/>
            <w:vAlign w:val="center"/>
          </w:tcPr>
          <w:p w14:paraId="562FB9D6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1D3D64DC" w14:textId="77777777" w:rsidTr="00A11301">
        <w:trPr>
          <w:trHeight w:val="423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942113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y and Kennedy (2021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C59BF6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Outcome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FCFFD6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cus on sepsis care as opposed to screening </w:t>
            </w:r>
          </w:p>
        </w:tc>
        <w:tc>
          <w:tcPr>
            <w:tcW w:w="253" w:type="pct"/>
            <w:vAlign w:val="center"/>
          </w:tcPr>
          <w:p w14:paraId="62EF9BEB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254DE346" w14:textId="77777777" w:rsidTr="00A11301">
        <w:trPr>
          <w:trHeight w:val="423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530145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la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 (2022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649A7F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Outcome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87B939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pertaining to Screening. </w:t>
            </w:r>
          </w:p>
        </w:tc>
        <w:tc>
          <w:tcPr>
            <w:tcW w:w="253" w:type="pct"/>
            <w:vAlign w:val="center"/>
          </w:tcPr>
          <w:p w14:paraId="7DD9BDA8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30D87" w:rsidRPr="00D35CE6" w14:paraId="24A9ABCB" w14:textId="77777777" w:rsidTr="00A11301">
        <w:trPr>
          <w:trHeight w:val="208"/>
        </w:trPr>
        <w:tc>
          <w:tcPr>
            <w:tcW w:w="14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14B70B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lace et al (2020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BEE6D5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rong Focus </w:t>
            </w:r>
          </w:p>
        </w:tc>
        <w:tc>
          <w:tcPr>
            <w:tcW w:w="20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AA37F1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cus on social needs screening/Social determinants </w:t>
            </w:r>
          </w:p>
        </w:tc>
        <w:tc>
          <w:tcPr>
            <w:tcW w:w="253" w:type="pct"/>
            <w:vAlign w:val="center"/>
            <w:hideMark/>
          </w:tcPr>
          <w:p w14:paraId="70310C16" w14:textId="77777777" w:rsidR="00730D87" w:rsidRPr="00D35CE6" w:rsidRDefault="00730D87" w:rsidP="00A11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C3051B5" w14:textId="77777777" w:rsidR="00730D87" w:rsidRDefault="00730D87" w:rsidP="00730D8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BB40C2" w14:textId="77777777" w:rsidR="001B6378" w:rsidRDefault="001B6378"/>
    <w:sectPr w:rsidR="001B63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D87"/>
    <w:rsid w:val="001B6378"/>
    <w:rsid w:val="00293B9C"/>
    <w:rsid w:val="005E2B3F"/>
    <w:rsid w:val="00730D87"/>
    <w:rsid w:val="00951DBB"/>
    <w:rsid w:val="00A12052"/>
    <w:rsid w:val="00D93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76F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D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D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1</Words>
  <Characters>388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4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.A.Barry</dc:creator>
  <cp:keywords/>
  <dc:description/>
  <cp:lastModifiedBy>Nelfa Pausal</cp:lastModifiedBy>
  <cp:revision>4</cp:revision>
  <dcterms:created xsi:type="dcterms:W3CDTF">2023-06-07T21:57:00Z</dcterms:created>
  <dcterms:modified xsi:type="dcterms:W3CDTF">2023-09-28T23:19:00Z</dcterms:modified>
</cp:coreProperties>
</file>